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74CE92" w14:textId="77777777" w:rsidR="000C4C80" w:rsidRPr="002E6132" w:rsidRDefault="000C4C80" w:rsidP="000C4C80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2E6132">
        <w:rPr>
          <w:rFonts w:ascii="Times New Roman" w:hAnsi="Times New Roman" w:cs="Times New Roman"/>
          <w:b/>
          <w:bCs/>
        </w:rPr>
        <w:t>Supplementary Materials</w:t>
      </w:r>
      <w:bookmarkStart w:id="0" w:name="_GoBack"/>
      <w:bookmarkEnd w:id="0"/>
    </w:p>
    <w:p w14:paraId="0A1E4666" w14:textId="77777777" w:rsidR="004A5CCE" w:rsidRPr="002E6132" w:rsidRDefault="004A5CCE" w:rsidP="000C4C80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BF56227" w14:textId="77777777" w:rsidR="008D6EFA" w:rsidRPr="00131AC5" w:rsidRDefault="008D6EFA" w:rsidP="008D6EFA">
      <w:pPr>
        <w:pStyle w:val="Heading1"/>
        <w:rPr>
          <w:color w:val="auto"/>
          <w:sz w:val="24"/>
          <w:szCs w:val="24"/>
        </w:rPr>
      </w:pPr>
      <w:bookmarkStart w:id="1" w:name="cheers-2022-checklist"/>
      <w:r w:rsidRPr="00131AC5">
        <w:rPr>
          <w:color w:val="auto"/>
          <w:sz w:val="24"/>
          <w:szCs w:val="24"/>
        </w:rP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832"/>
        <w:gridCol w:w="542"/>
        <w:gridCol w:w="4126"/>
        <w:gridCol w:w="1500"/>
      </w:tblGrid>
      <w:tr w:rsidR="002E6132" w:rsidRPr="002E6132" w14:paraId="42877B47" w14:textId="77777777" w:rsidTr="00E56B55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36D34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2141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5B1BF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0E540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Location where item is reported</w:t>
            </w:r>
          </w:p>
        </w:tc>
      </w:tr>
      <w:tr w:rsidR="002E6132" w:rsidRPr="002E6132" w14:paraId="13B24681" w14:textId="77777777" w:rsidTr="00E56B55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12104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C8891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01505" w14:textId="77777777" w:rsidR="008D6EFA" w:rsidRPr="002E6132" w:rsidRDefault="008D6EFA" w:rsidP="00E56B5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31B7D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</w:p>
        </w:tc>
      </w:tr>
      <w:tr w:rsidR="002E6132" w:rsidRPr="002E6132" w14:paraId="380C0266" w14:textId="77777777" w:rsidTr="00E56B55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79044" w14:textId="77777777" w:rsidR="008D6EFA" w:rsidRPr="002E6132" w:rsidRDefault="008D6EFA" w:rsidP="00E56B55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64C89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2D05B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FE975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page1</w:t>
            </w:r>
          </w:p>
        </w:tc>
      </w:tr>
      <w:tr w:rsidR="002E6132" w:rsidRPr="002E6132" w14:paraId="415BE164" w14:textId="77777777" w:rsidTr="00E56B55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4D52D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2FC2E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172F0" w14:textId="77777777" w:rsidR="008D6EFA" w:rsidRPr="002E6132" w:rsidRDefault="008D6EFA" w:rsidP="00E56B5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32F56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</w:p>
        </w:tc>
      </w:tr>
      <w:tr w:rsidR="002E6132" w:rsidRPr="002E6132" w14:paraId="63B763D5" w14:textId="77777777" w:rsidTr="00E56B55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2896C" w14:textId="77777777" w:rsidR="008D6EFA" w:rsidRPr="002E6132" w:rsidRDefault="008D6EFA" w:rsidP="00E56B55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EFB1C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412D9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3F914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page2</w:t>
            </w:r>
          </w:p>
        </w:tc>
      </w:tr>
      <w:tr w:rsidR="002E6132" w:rsidRPr="002E6132" w14:paraId="473DBA3D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DCE0E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6A33D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11ED2" w14:textId="77777777" w:rsidR="008D6EFA" w:rsidRPr="002E6132" w:rsidRDefault="008D6EFA" w:rsidP="00E56B5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838F4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</w:p>
        </w:tc>
      </w:tr>
      <w:tr w:rsidR="002E6132" w:rsidRPr="002E6132" w14:paraId="7B0A54E8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E8895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A8E79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8A9B3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307AD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page4</w:t>
            </w:r>
          </w:p>
        </w:tc>
      </w:tr>
      <w:tr w:rsidR="002E6132" w:rsidRPr="002E6132" w14:paraId="3C006233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8390C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1696F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6ACA0" w14:textId="77777777" w:rsidR="008D6EFA" w:rsidRPr="002E6132" w:rsidRDefault="008D6EFA" w:rsidP="00E56B5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96624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</w:p>
        </w:tc>
      </w:tr>
      <w:tr w:rsidR="002E6132" w:rsidRPr="002E6132" w14:paraId="549541C1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40050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CE955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04DDA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7744B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 xml:space="preserve">page5 </w:t>
            </w:r>
          </w:p>
        </w:tc>
      </w:tr>
      <w:tr w:rsidR="002E6132" w:rsidRPr="002E6132" w14:paraId="09F5E6FB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86127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3FF6B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A7539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0053F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 xml:space="preserve">page5 </w:t>
            </w:r>
          </w:p>
        </w:tc>
      </w:tr>
      <w:tr w:rsidR="002E6132" w:rsidRPr="002E6132" w14:paraId="4BC43A11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ADB4A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B70E2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6877C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883C7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 xml:space="preserve">page5 </w:t>
            </w:r>
          </w:p>
        </w:tc>
      </w:tr>
      <w:tr w:rsidR="002E6132" w:rsidRPr="002E6132" w14:paraId="2E2173CE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470AC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34FCC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932BC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BFFCE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 xml:space="preserve">page5 </w:t>
            </w:r>
          </w:p>
        </w:tc>
      </w:tr>
      <w:tr w:rsidR="002E6132" w:rsidRPr="002E6132" w14:paraId="6567DF68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463F3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B515F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D792A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DF6F5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 xml:space="preserve">page5 </w:t>
            </w:r>
          </w:p>
        </w:tc>
      </w:tr>
      <w:tr w:rsidR="002E6132" w:rsidRPr="002E6132" w14:paraId="7E80DC3E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280C8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356FD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D1C0C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9E707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 xml:space="preserve">page5 </w:t>
            </w:r>
          </w:p>
        </w:tc>
      </w:tr>
      <w:tr w:rsidR="002E6132" w:rsidRPr="002E6132" w14:paraId="4C35FA71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E3B86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E470A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82FC8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E1419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page8 and 9</w:t>
            </w:r>
          </w:p>
        </w:tc>
      </w:tr>
      <w:tr w:rsidR="002E6132" w:rsidRPr="002E6132" w14:paraId="01E29C00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5A887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lastRenderedPageBreak/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F16F7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0C5FE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866F4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 xml:space="preserve">page5 </w:t>
            </w:r>
          </w:p>
        </w:tc>
      </w:tr>
      <w:tr w:rsidR="002E6132" w:rsidRPr="002E6132" w14:paraId="4BCCD218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75B21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FE47E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DAF15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29576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 xml:space="preserve">page5 </w:t>
            </w:r>
          </w:p>
        </w:tc>
      </w:tr>
      <w:tr w:rsidR="002E6132" w:rsidRPr="002E6132" w14:paraId="13CADC25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4B0B9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C600E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DD16E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8225B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page8-9</w:t>
            </w:r>
          </w:p>
        </w:tc>
      </w:tr>
      <w:tr w:rsidR="002E6132" w:rsidRPr="002E6132" w14:paraId="68401B75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C3E2C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A09CF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70C48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F2E4E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page8-9</w:t>
            </w:r>
          </w:p>
        </w:tc>
      </w:tr>
      <w:tr w:rsidR="002E6132" w:rsidRPr="002E6132" w14:paraId="7618C466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A4F63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47AC8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72133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17380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page8-9</w:t>
            </w:r>
          </w:p>
        </w:tc>
      </w:tr>
      <w:tr w:rsidR="002E6132" w:rsidRPr="002E6132" w14:paraId="2467A436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36129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32F25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482B3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6C1D9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 xml:space="preserve">page5 </w:t>
            </w:r>
          </w:p>
        </w:tc>
      </w:tr>
      <w:tr w:rsidR="002E6132" w:rsidRPr="002E6132" w14:paraId="4B02077E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36131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469C4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A83A8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99CD2" w14:textId="37B1FCB9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page9</w:t>
            </w:r>
            <w:r w:rsidR="00B657C1" w:rsidRPr="002E6132">
              <w:rPr>
                <w:rFonts w:ascii="DejaVu Sans" w:eastAsia="DejaVu Sans" w:hAnsi="DejaVu Sans" w:cs="DejaVu Sans"/>
                <w:sz w:val="18"/>
                <w:szCs w:val="18"/>
              </w:rPr>
              <w:t>-10</w:t>
            </w:r>
          </w:p>
        </w:tc>
      </w:tr>
      <w:tr w:rsidR="002E6132" w:rsidRPr="002E6132" w14:paraId="3A3120DC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6597F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4261E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72396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D37C3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page10</w:t>
            </w:r>
          </w:p>
        </w:tc>
      </w:tr>
      <w:tr w:rsidR="002E6132" w:rsidRPr="002E6132" w14:paraId="23584F24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67CC7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DA481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CA3E9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8DA37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Not reported</w:t>
            </w:r>
          </w:p>
        </w:tc>
      </w:tr>
      <w:tr w:rsidR="002E6132" w:rsidRPr="002E6132" w14:paraId="7F6712C6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0E5C8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BEAFF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2FB1A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7CC58" w14:textId="424490DA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page10</w:t>
            </w:r>
            <w:r w:rsidR="00B657C1" w:rsidRPr="002E6132">
              <w:rPr>
                <w:rFonts w:ascii="DejaVu Sans" w:eastAsia="DejaVu Sans" w:hAnsi="DejaVu Sans" w:cs="DejaVu Sans"/>
                <w:sz w:val="18"/>
                <w:szCs w:val="18"/>
              </w:rPr>
              <w:t>-11</w:t>
            </w:r>
          </w:p>
        </w:tc>
      </w:tr>
      <w:tr w:rsidR="002E6132" w:rsidRPr="002E6132" w14:paraId="7BD99767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828B9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EFF2C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01D25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AC5F9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Not reported</w:t>
            </w:r>
          </w:p>
        </w:tc>
      </w:tr>
      <w:tr w:rsidR="002E6132" w:rsidRPr="002E6132" w14:paraId="4C2E95A0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24DBA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CD22E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800FC" w14:textId="77777777" w:rsidR="008D6EFA" w:rsidRPr="002E6132" w:rsidRDefault="008D6EFA" w:rsidP="00E56B5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A87F4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</w:p>
        </w:tc>
      </w:tr>
      <w:tr w:rsidR="002E6132" w:rsidRPr="002E6132" w14:paraId="6A9D2ABD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EE9E0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F0C8B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105FD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F9E6B" w14:textId="5EC2E528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page6-7, page2</w:t>
            </w:r>
            <w:r w:rsidR="00B657C1" w:rsidRPr="002E6132">
              <w:rPr>
                <w:rFonts w:ascii="DejaVu Sans" w:eastAsia="DejaVu Sans" w:hAnsi="DejaVu Sans" w:cs="DejaVu Sans"/>
                <w:sz w:val="18"/>
                <w:szCs w:val="18"/>
              </w:rPr>
              <w:t>4</w:t>
            </w: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-2</w:t>
            </w:r>
            <w:r w:rsidR="00B657C1" w:rsidRPr="002E6132">
              <w:rPr>
                <w:rFonts w:ascii="DejaVu Sans" w:eastAsia="DejaVu Sans" w:hAnsi="DejaVu Sans" w:cs="DejaVu Sans"/>
                <w:sz w:val="18"/>
                <w:szCs w:val="18"/>
              </w:rPr>
              <w:t>5</w:t>
            </w:r>
          </w:p>
        </w:tc>
      </w:tr>
      <w:tr w:rsidR="002E6132" w:rsidRPr="002E6132" w14:paraId="144962EC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D7385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lastRenderedPageBreak/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58D82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2860D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D61B0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page11-12</w:t>
            </w:r>
          </w:p>
        </w:tc>
      </w:tr>
      <w:tr w:rsidR="002E6132" w:rsidRPr="002E6132" w14:paraId="68FFCD2D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4C43C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91D18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DFFC0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96761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page12-14</w:t>
            </w:r>
          </w:p>
        </w:tc>
      </w:tr>
      <w:tr w:rsidR="002E6132" w:rsidRPr="002E6132" w14:paraId="2E514AA5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F287D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127E4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41F8E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B809A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Not reported</w:t>
            </w:r>
          </w:p>
        </w:tc>
      </w:tr>
      <w:tr w:rsidR="002E6132" w:rsidRPr="002E6132" w14:paraId="0FA3A0F8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96657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825F9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5796E" w14:textId="77777777" w:rsidR="008D6EFA" w:rsidRPr="002E6132" w:rsidRDefault="008D6EFA" w:rsidP="00E56B5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03EBE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</w:p>
        </w:tc>
      </w:tr>
      <w:tr w:rsidR="002E6132" w:rsidRPr="002E6132" w14:paraId="34850D66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30870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768F5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268A8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5ACDA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page14-18</w:t>
            </w:r>
          </w:p>
        </w:tc>
      </w:tr>
      <w:tr w:rsidR="002E6132" w:rsidRPr="002E6132" w14:paraId="2CD479AF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FD29A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F41E6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FFA62" w14:textId="77777777" w:rsidR="008D6EFA" w:rsidRPr="002E6132" w:rsidRDefault="008D6EFA" w:rsidP="00E56B5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555AC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</w:p>
        </w:tc>
      </w:tr>
      <w:tr w:rsidR="002E6132" w:rsidRPr="002E6132" w14:paraId="7C026446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CEC03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72D32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DA59D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758B2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page19</w:t>
            </w:r>
          </w:p>
        </w:tc>
      </w:tr>
      <w:tr w:rsidR="002E6132" w:rsidRPr="002E6132" w14:paraId="44E2CD7A" w14:textId="77777777" w:rsidTr="00E56B55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DD9CE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b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9576E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BD528" w14:textId="77777777" w:rsidR="008D6EFA" w:rsidRPr="002E6132" w:rsidRDefault="008D6EFA" w:rsidP="00E56B55">
            <w:pPr>
              <w:spacing w:before="100" w:after="100"/>
              <w:ind w:left="100" w:right="100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D20DE" w14:textId="77777777" w:rsidR="008D6EFA" w:rsidRPr="002E6132" w:rsidRDefault="008D6EFA" w:rsidP="00E56B55">
            <w:pPr>
              <w:spacing w:before="100" w:after="100"/>
              <w:ind w:left="100" w:right="100"/>
              <w:jc w:val="center"/>
            </w:pPr>
            <w:r w:rsidRPr="002E6132">
              <w:rPr>
                <w:rFonts w:ascii="DejaVu Sans" w:eastAsia="DejaVu Sans" w:hAnsi="DejaVu Sans" w:cs="DejaVu Sans"/>
                <w:sz w:val="18"/>
                <w:szCs w:val="18"/>
              </w:rPr>
              <w:t>page19</w:t>
            </w:r>
          </w:p>
        </w:tc>
      </w:tr>
    </w:tbl>
    <w:p w14:paraId="4BF19038" w14:textId="77777777" w:rsidR="008D6EFA" w:rsidRPr="002E6132" w:rsidRDefault="008D6EFA" w:rsidP="008D6EFA">
      <w:pPr>
        <w:pStyle w:val="FirstParagraph"/>
      </w:pPr>
      <w:r w:rsidRPr="002E6132">
        <w:t> </w:t>
      </w:r>
    </w:p>
    <w:p w14:paraId="0D369874" w14:textId="77777777" w:rsidR="008D6EFA" w:rsidRPr="002E6132" w:rsidRDefault="008D6EFA" w:rsidP="008D6EFA">
      <w:pPr>
        <w:pStyle w:val="BodyText"/>
      </w:pPr>
      <w:r w:rsidRPr="002E6132">
        <w:rPr>
          <w:i/>
          <w:iCs/>
        </w:rPr>
        <w:t>From:</w:t>
      </w:r>
      <w:r w:rsidRPr="002E6132"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 w:rsidRPr="002E6132">
          <w:rPr>
            <w:rStyle w:val="Hyperlink"/>
            <w:color w:val="auto"/>
          </w:rPr>
          <w:t>doi:10.1016/j.jval.2021.10.008</w:t>
        </w:r>
      </w:hyperlink>
    </w:p>
    <w:bookmarkEnd w:id="1"/>
    <w:p w14:paraId="0CF707DD" w14:textId="77777777" w:rsidR="008D6EFA" w:rsidRPr="002E6132" w:rsidRDefault="008D6EFA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8D6EFA" w:rsidRPr="002E6132" w:rsidSect="00181A53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E39053F" w16cex:dateUtc="2025-08-14T10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3C1C931" w16cid:durableId="23C1C931"/>
  <w16cid:commentId w16cid:paraId="719D1E56" w16cid:durableId="1E39053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EE5189" w14:textId="77777777" w:rsidR="004D3FD1" w:rsidRDefault="004D3FD1" w:rsidP="000B6DBE">
      <w:pPr>
        <w:spacing w:after="0" w:line="240" w:lineRule="auto"/>
      </w:pPr>
      <w:r>
        <w:separator/>
      </w:r>
    </w:p>
  </w:endnote>
  <w:endnote w:type="continuationSeparator" w:id="0">
    <w:p w14:paraId="3319225A" w14:textId="77777777" w:rsidR="004D3FD1" w:rsidRDefault="004D3FD1" w:rsidP="000B6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139568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D63FE0" w14:textId="06BA5D44" w:rsidR="00E56B55" w:rsidRDefault="00E56B55" w:rsidP="00E56B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264FF4" w14:textId="77777777" w:rsidR="00E56B55" w:rsidRDefault="00E56B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521659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E40338" w14:textId="3802EA21" w:rsidR="00E56B55" w:rsidRDefault="00E56B55" w:rsidP="00E56B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31AC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85BE57" w14:textId="77777777" w:rsidR="00E56B55" w:rsidRDefault="00E56B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5A62C5" w14:textId="77777777" w:rsidR="004D3FD1" w:rsidRDefault="004D3FD1" w:rsidP="000B6DBE">
      <w:pPr>
        <w:spacing w:after="0" w:line="240" w:lineRule="auto"/>
      </w:pPr>
      <w:r>
        <w:separator/>
      </w:r>
    </w:p>
  </w:footnote>
  <w:footnote w:type="continuationSeparator" w:id="0">
    <w:p w14:paraId="5469FFD1" w14:textId="77777777" w:rsidR="004D3FD1" w:rsidRDefault="004D3FD1" w:rsidP="000B6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4B257C"/>
    <w:multiLevelType w:val="hybridMultilevel"/>
    <w:tmpl w:val="9F6218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txerav6p2atbevst2xaee92z2atwwwtpp2&quot;&gt;model4&lt;record-ids&gt;&lt;item&gt;84&lt;/item&gt;&lt;item&gt;123&lt;/item&gt;&lt;item&gt;145&lt;/item&gt;&lt;/record-ids&gt;&lt;/item&gt;&lt;/Libraries&gt;"/>
  </w:docVars>
  <w:rsids>
    <w:rsidRoot w:val="00230BA1"/>
    <w:rsid w:val="0002648C"/>
    <w:rsid w:val="00041E85"/>
    <w:rsid w:val="000439C3"/>
    <w:rsid w:val="000613E1"/>
    <w:rsid w:val="00085BD9"/>
    <w:rsid w:val="00094372"/>
    <w:rsid w:val="000A37E8"/>
    <w:rsid w:val="000B6DBE"/>
    <w:rsid w:val="000C4C80"/>
    <w:rsid w:val="000F0CF4"/>
    <w:rsid w:val="00122BF3"/>
    <w:rsid w:val="00130D3E"/>
    <w:rsid w:val="00131AC5"/>
    <w:rsid w:val="00134249"/>
    <w:rsid w:val="0016669F"/>
    <w:rsid w:val="00173461"/>
    <w:rsid w:val="00181A53"/>
    <w:rsid w:val="0019213F"/>
    <w:rsid w:val="00197D1C"/>
    <w:rsid w:val="001F25C6"/>
    <w:rsid w:val="001F7C34"/>
    <w:rsid w:val="00216D6E"/>
    <w:rsid w:val="0022138B"/>
    <w:rsid w:val="00226532"/>
    <w:rsid w:val="00230BA1"/>
    <w:rsid w:val="00237BC0"/>
    <w:rsid w:val="00243394"/>
    <w:rsid w:val="0024626A"/>
    <w:rsid w:val="00252980"/>
    <w:rsid w:val="00255904"/>
    <w:rsid w:val="002645DD"/>
    <w:rsid w:val="002760C7"/>
    <w:rsid w:val="002931D1"/>
    <w:rsid w:val="002971CD"/>
    <w:rsid w:val="002B640B"/>
    <w:rsid w:val="002D23E5"/>
    <w:rsid w:val="002E49CF"/>
    <w:rsid w:val="002E6132"/>
    <w:rsid w:val="00301E07"/>
    <w:rsid w:val="003101AA"/>
    <w:rsid w:val="00325408"/>
    <w:rsid w:val="003600A5"/>
    <w:rsid w:val="003701D0"/>
    <w:rsid w:val="00392DC7"/>
    <w:rsid w:val="00394A61"/>
    <w:rsid w:val="003B3626"/>
    <w:rsid w:val="003D234B"/>
    <w:rsid w:val="00411232"/>
    <w:rsid w:val="004414BA"/>
    <w:rsid w:val="00446D8E"/>
    <w:rsid w:val="00477C3C"/>
    <w:rsid w:val="00490B0D"/>
    <w:rsid w:val="00492422"/>
    <w:rsid w:val="004A5CCE"/>
    <w:rsid w:val="004B4710"/>
    <w:rsid w:val="004D3FD1"/>
    <w:rsid w:val="004E2F2A"/>
    <w:rsid w:val="004F3434"/>
    <w:rsid w:val="005000BB"/>
    <w:rsid w:val="00534BC2"/>
    <w:rsid w:val="00572D8F"/>
    <w:rsid w:val="00587F4B"/>
    <w:rsid w:val="005938FF"/>
    <w:rsid w:val="005A200F"/>
    <w:rsid w:val="005A488D"/>
    <w:rsid w:val="005B596B"/>
    <w:rsid w:val="005E5D69"/>
    <w:rsid w:val="005E7168"/>
    <w:rsid w:val="005F020A"/>
    <w:rsid w:val="00600A3D"/>
    <w:rsid w:val="00603B81"/>
    <w:rsid w:val="0061200B"/>
    <w:rsid w:val="00647D22"/>
    <w:rsid w:val="00650F49"/>
    <w:rsid w:val="006B036B"/>
    <w:rsid w:val="006F26D5"/>
    <w:rsid w:val="00705984"/>
    <w:rsid w:val="007B2A2F"/>
    <w:rsid w:val="007C4645"/>
    <w:rsid w:val="007C6658"/>
    <w:rsid w:val="007D5174"/>
    <w:rsid w:val="00803752"/>
    <w:rsid w:val="008135F4"/>
    <w:rsid w:val="00815D9E"/>
    <w:rsid w:val="00852575"/>
    <w:rsid w:val="0085262D"/>
    <w:rsid w:val="008A47AA"/>
    <w:rsid w:val="008D6EFA"/>
    <w:rsid w:val="00907611"/>
    <w:rsid w:val="009149C5"/>
    <w:rsid w:val="00942DC9"/>
    <w:rsid w:val="009446E9"/>
    <w:rsid w:val="00956228"/>
    <w:rsid w:val="00986B9B"/>
    <w:rsid w:val="009A33F3"/>
    <w:rsid w:val="009E7CDB"/>
    <w:rsid w:val="00A0126B"/>
    <w:rsid w:val="00A43CBD"/>
    <w:rsid w:val="00A50F3D"/>
    <w:rsid w:val="00A658CA"/>
    <w:rsid w:val="00A67467"/>
    <w:rsid w:val="00A67728"/>
    <w:rsid w:val="00A8793F"/>
    <w:rsid w:val="00A93697"/>
    <w:rsid w:val="00AE2C71"/>
    <w:rsid w:val="00B1428B"/>
    <w:rsid w:val="00B1764E"/>
    <w:rsid w:val="00B40092"/>
    <w:rsid w:val="00B657C1"/>
    <w:rsid w:val="00BE66BC"/>
    <w:rsid w:val="00BF3C15"/>
    <w:rsid w:val="00BF3D1A"/>
    <w:rsid w:val="00C037AD"/>
    <w:rsid w:val="00C22F89"/>
    <w:rsid w:val="00C53900"/>
    <w:rsid w:val="00C57BFF"/>
    <w:rsid w:val="00C6567E"/>
    <w:rsid w:val="00C65D85"/>
    <w:rsid w:val="00C73E9D"/>
    <w:rsid w:val="00CB391A"/>
    <w:rsid w:val="00CC271F"/>
    <w:rsid w:val="00CC6072"/>
    <w:rsid w:val="00D45C55"/>
    <w:rsid w:val="00D462F7"/>
    <w:rsid w:val="00D54850"/>
    <w:rsid w:val="00D54D75"/>
    <w:rsid w:val="00D85AC5"/>
    <w:rsid w:val="00D90240"/>
    <w:rsid w:val="00D92404"/>
    <w:rsid w:val="00D92A38"/>
    <w:rsid w:val="00D93375"/>
    <w:rsid w:val="00DA0874"/>
    <w:rsid w:val="00DC0474"/>
    <w:rsid w:val="00DD4FDE"/>
    <w:rsid w:val="00DD67DD"/>
    <w:rsid w:val="00DE4188"/>
    <w:rsid w:val="00DF31E2"/>
    <w:rsid w:val="00E20C47"/>
    <w:rsid w:val="00E219A1"/>
    <w:rsid w:val="00E21F2A"/>
    <w:rsid w:val="00E56B55"/>
    <w:rsid w:val="00E7039C"/>
    <w:rsid w:val="00E83DC1"/>
    <w:rsid w:val="00EB45A3"/>
    <w:rsid w:val="00EC5E81"/>
    <w:rsid w:val="00EC7FCC"/>
    <w:rsid w:val="00EF50F2"/>
    <w:rsid w:val="00EF653E"/>
    <w:rsid w:val="00F3383F"/>
    <w:rsid w:val="00F36468"/>
    <w:rsid w:val="00F519D3"/>
    <w:rsid w:val="00F5551D"/>
    <w:rsid w:val="00F71AB2"/>
    <w:rsid w:val="00F91BEF"/>
    <w:rsid w:val="00FB7977"/>
    <w:rsid w:val="00FC7B5D"/>
    <w:rsid w:val="00FD152E"/>
    <w:rsid w:val="00FE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F76A7E"/>
  <w15:chartTrackingRefBased/>
  <w15:docId w15:val="{CD239082-647B-7E40-AA9F-B4FF0B423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B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B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B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B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B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B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B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B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B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BA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BA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BA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BA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BA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BA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BA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BA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BA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30B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BA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B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BA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0B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BA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30B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B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B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BA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30B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5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7CD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46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26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26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B6D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DBE"/>
  </w:style>
  <w:style w:type="paragraph" w:styleId="Footer">
    <w:name w:val="footer"/>
    <w:basedOn w:val="Normal"/>
    <w:link w:val="FooterChar"/>
    <w:uiPriority w:val="99"/>
    <w:unhideWhenUsed/>
    <w:rsid w:val="000B6D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DBE"/>
  </w:style>
  <w:style w:type="paragraph" w:customStyle="1" w:styleId="EndNoteBibliographyTitle">
    <w:name w:val="EndNote Bibliography Title"/>
    <w:basedOn w:val="Normal"/>
    <w:link w:val="EndNoteBibliographyTitleChar"/>
    <w:rsid w:val="00197D1C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7D1C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197D1C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197D1C"/>
    <w:rPr>
      <w:rFonts w:ascii="Aptos" w:hAnsi="Aptos"/>
    </w:rPr>
  </w:style>
  <w:style w:type="character" w:styleId="Hyperlink">
    <w:name w:val="Hyperlink"/>
    <w:basedOn w:val="DefaultParagraphFont"/>
    <w:uiPriority w:val="99"/>
    <w:unhideWhenUsed/>
    <w:rsid w:val="00197D1C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7D1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F3C15"/>
  </w:style>
  <w:style w:type="paragraph" w:customStyle="1" w:styleId="TableParagraph">
    <w:name w:val="Table Paragraph"/>
    <w:basedOn w:val="Normal"/>
    <w:uiPriority w:val="1"/>
    <w:qFormat/>
    <w:rsid w:val="00181A5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eastAsia="en-US"/>
      <w14:ligatures w14:val="none"/>
    </w:rPr>
  </w:style>
  <w:style w:type="paragraph" w:styleId="BodyText">
    <w:name w:val="Body Text"/>
    <w:basedOn w:val="Normal"/>
    <w:link w:val="BodyTextChar"/>
    <w:qFormat/>
    <w:rsid w:val="008D6EFA"/>
    <w:pPr>
      <w:spacing w:before="120" w:after="120" w:line="240" w:lineRule="auto"/>
    </w:pPr>
    <w:rPr>
      <w:rFonts w:eastAsiaTheme="minorHAnsi"/>
      <w:kern w:val="0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8D6EFA"/>
    <w:rPr>
      <w:rFonts w:eastAsiaTheme="minorHAnsi"/>
      <w:kern w:val="0"/>
      <w:lang w:eastAsia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8D6E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C6"/>
    <w:pPr>
      <w:spacing w:after="160"/>
    </w:pPr>
    <w:rPr>
      <w:rFonts w:asciiTheme="minorHAnsi" w:eastAsiaTheme="minorEastAsia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5C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5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6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20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0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ngcheng</dc:creator>
  <cp:keywords/>
  <dc:description/>
  <cp:lastModifiedBy>joyceyou@cuhk.edu.hk</cp:lastModifiedBy>
  <cp:revision>3</cp:revision>
  <dcterms:created xsi:type="dcterms:W3CDTF">2025-08-16T05:47:00Z</dcterms:created>
  <dcterms:modified xsi:type="dcterms:W3CDTF">2025-08-16T05:48:00Z</dcterms:modified>
</cp:coreProperties>
</file>